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rPr>
          <w:rFonts w:ascii="Calibri" w:hAnsi="Calibri" w:cs="Calibri"/>
          <w:bCs/>
        </w:rPr>
      </w:pPr>
      <w:r>
        <w:rPr>
          <w:rFonts w:cs="Calibri" w:ascii="Calibri" w:hAnsi="Calibri"/>
          <w:b/>
          <w:bCs/>
        </w:rPr>
        <w:t xml:space="preserve">Table S1.  </w:t>
      </w:r>
      <w:r>
        <w:rPr>
          <w:rFonts w:cs="Calibri" w:ascii="Calibri" w:hAnsi="Calibri"/>
          <w:bCs/>
        </w:rPr>
        <w:t xml:space="preserve">Analyses of variance of sleep traits.  </w:t>
      </w:r>
    </w:p>
    <w:tbl>
      <w:tblPr>
        <w:tblW w:w="100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8"/>
        <w:gridCol w:w="1704"/>
        <w:gridCol w:w="2395"/>
        <w:gridCol w:w="704"/>
        <w:gridCol w:w="999"/>
        <w:gridCol w:w="881"/>
        <w:gridCol w:w="997"/>
      </w:tblGrid>
      <w:tr>
        <w:trPr>
          <w:tblHeader w:val="true"/>
          <w:trHeight w:val="432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nalysi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ait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ource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.f.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</w:rPr>
              <w:t>F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chanical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leep (hr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x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002.9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01.5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leep deprivatio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64.8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8.7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both day and night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0.6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1.7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Line 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Sex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98.4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6.7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.5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3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296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x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6.9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9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73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Sex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1.0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1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4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ror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7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4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aking Activity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x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3.5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2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219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(Counts/min.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.8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5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551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.3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1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265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Sex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.8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3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535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.8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1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208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x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.4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959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Sex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1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683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ror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7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.7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iglycerides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x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5.5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9.2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(µg per fly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3.3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9.9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.0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.0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Sex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4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7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28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578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x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459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Sex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011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ror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6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lycogen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x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954.4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3.5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(µg per fly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167.3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0.2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41.0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8.7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Sex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6.0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1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1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2.0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1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4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x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2.0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6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938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Sex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1.6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9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717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ror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6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1.5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leep deprivatio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leep (hr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x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84.6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6.2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sing light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0.8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.6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8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012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Line 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Sex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9.0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2.7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.6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1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889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x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85.8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2.1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Sex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7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353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ror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3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5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aking Activity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x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.1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.1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(Counts/min.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0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1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1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.0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.8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Sex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2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988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621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x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550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Sex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1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887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ror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3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iglycerides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x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844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(µg per fly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8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8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411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5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262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Sex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3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354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344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x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713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Sex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780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ror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3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lycogen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x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11.1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.4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30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(µg per fly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93.5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.7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3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778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Sex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4.0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8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37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.9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505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x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6.7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6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102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Sex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0.3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305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ror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4.3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lock shift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leep (hr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x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63.2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5.1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7.8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.9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4.9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8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96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Line 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Sex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5.4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.0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.7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9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252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x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4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626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Sex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8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475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ror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5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aking Activity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x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.3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6.6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(Counts/min.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9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.2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440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Sex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8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363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5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93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x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546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Sex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3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712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ror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iglycerides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x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1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2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374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(µg per fly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.8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.5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281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Sex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839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1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462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x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661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Sex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697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ror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lycogen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x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51.6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4.8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(µg per fly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87.9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6.1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9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742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Sex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5.6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.4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9.2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.5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x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.5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0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576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Sex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9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460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ror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.0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cute sleep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leep (hr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x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275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privation with light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</w:rPr>
              <w:t>26.2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5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1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05.9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7.4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Line 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Sex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1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3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768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649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x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6.8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0.9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Sex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8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9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228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ror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4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aking Activity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x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8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37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(Counts/min.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</w:t>
            </w:r>
            <w:r>
              <w:rPr>
                <w:rFonts w:cs="Calibri" w:ascii="Calibri" w:hAnsi="Calibri"/>
                <w:sz w:val="22"/>
                <w:szCs w:val="22"/>
              </w:rPr>
              <w:t>7.6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1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5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71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Sex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8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393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2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866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x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3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.0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2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Sex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967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ror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iglycerides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x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.0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.4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6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(µg per fly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.3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0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2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2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555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Sex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3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587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2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186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x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1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696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Sex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662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ror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1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lycogen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x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999.8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4.6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01</w:t>
            </w:r>
          </w:p>
        </w:tc>
      </w:tr>
      <w:tr>
        <w:trPr>
          <w:trHeight w:val="342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(µg per fly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42.3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5.1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941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Sex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7.7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7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565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6.1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7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650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x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7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538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ne × Sex × Treatmen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.7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542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ror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8.2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</w:rPr>
        <w:t xml:space="preserve">d.f., degrees of freedom; MS, mean squares; </w:t>
      </w:r>
      <w:r>
        <w:rPr>
          <w:rFonts w:cs="Calibri" w:ascii="Calibri" w:hAnsi="Calibri"/>
          <w:i/>
        </w:rPr>
        <w:t>P</w:t>
      </w:r>
      <w:r>
        <w:rPr>
          <w:rFonts w:cs="Calibri" w:ascii="Calibri" w:hAnsi="Calibri"/>
        </w:rPr>
        <w:t xml:space="preserve">, </w:t>
      </w:r>
      <w:r>
        <w:rPr>
          <w:rFonts w:cs="Calibri" w:ascii="Calibri" w:hAnsi="Calibri"/>
          <w:i/>
        </w:rPr>
        <w:t>P</w:t>
      </w:r>
      <w:r>
        <w:rPr>
          <w:rFonts w:cs="Calibri" w:ascii="Calibri" w:hAnsi="Calibri"/>
        </w:rPr>
        <w:t xml:space="preserve"> value.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6T15:15:00Z</dcterms:created>
  <dc:creator>Ninjadawgs</dc:creator>
  <dc:description/>
  <dc:language>en-US</dc:language>
  <cp:lastModifiedBy>Ninjadawgs</cp:lastModifiedBy>
  <dcterms:modified xsi:type="dcterms:W3CDTF">2009-06-16T15:15:00Z</dcterms:modified>
  <cp:revision>2</cp:revision>
  <dc:subject/>
  <dc:title/>
</cp:coreProperties>
</file>